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465" w:rsidRDefault="00085107" w:rsidP="003514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1E07D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351465">
        <w:rPr>
          <w:rFonts w:ascii="Times New Roman" w:hAnsi="Times New Roman" w:cs="Times New Roman"/>
          <w:b/>
        </w:rPr>
        <w:t>. Multivariate model of ICU cost in very elderly patients: longitudinal cohort (n=610)</w:t>
      </w:r>
    </w:p>
    <w:p w:rsidR="00351465" w:rsidRDefault="00351465" w:rsidP="0035146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3"/>
        <w:gridCol w:w="2552"/>
        <w:gridCol w:w="992"/>
        <w:gridCol w:w="243"/>
        <w:gridCol w:w="2592"/>
        <w:gridCol w:w="1134"/>
      </w:tblGrid>
      <w:tr w:rsidR="00351465" w:rsidRPr="00B104F7" w:rsidTr="00692B78">
        <w:trPr>
          <w:trHeight w:val="244"/>
        </w:trPr>
        <w:tc>
          <w:tcPr>
            <w:tcW w:w="5103" w:type="dxa"/>
            <w:tcBorders>
              <w:bottom w:val="nil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  <w:r w:rsidRPr="00B104F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  <w:r w:rsidRPr="00B104F7">
              <w:rPr>
                <w:rFonts w:ascii="Times New Roman" w:hAnsi="Times New Roman" w:cs="Times New Roman"/>
                <w:b/>
              </w:rPr>
              <w:t>Survivors to discharge (n=452)</w:t>
            </w:r>
          </w:p>
        </w:tc>
        <w:tc>
          <w:tcPr>
            <w:tcW w:w="243" w:type="dxa"/>
            <w:tcBorders>
              <w:bottom w:val="nil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  <w:r w:rsidRPr="00B104F7">
              <w:rPr>
                <w:rFonts w:ascii="Times New Roman" w:hAnsi="Times New Roman" w:cs="Times New Roman"/>
                <w:b/>
              </w:rPr>
              <w:t>Decedents in hospital (n=158)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  <w:r w:rsidRPr="00B104F7">
              <w:rPr>
                <w:rFonts w:ascii="Times New Roman" w:hAnsi="Times New Roman" w:cs="Times New Roman"/>
                <w:b/>
              </w:rPr>
              <w:t>Coefficient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  <w:r w:rsidRPr="00B104F7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  <w:r w:rsidRPr="00B104F7">
              <w:rPr>
                <w:rFonts w:ascii="Times New Roman" w:hAnsi="Times New Roman" w:cs="Times New Roman"/>
                <w:b/>
              </w:rPr>
              <w:t>Coefficient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  <w:b/>
              </w:rPr>
            </w:pPr>
            <w:r w:rsidRPr="00B104F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tcBorders>
              <w:top w:val="single" w:sz="4" w:space="0" w:color="auto"/>
            </w:tcBorders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Age (older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15 (-0.034, 0.00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59 (-0.088, -0.03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0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Sex (</w:t>
            </w:r>
            <w:r>
              <w:rPr>
                <w:rFonts w:ascii="Times New Roman" w:hAnsi="Times New Roman" w:cs="Times New Roman"/>
              </w:rPr>
              <w:t>fe</w:t>
            </w:r>
            <w:r w:rsidRPr="00B104F7">
              <w:rPr>
                <w:rFonts w:ascii="Times New Roman" w:hAnsi="Times New Roman" w:cs="Times New Roman"/>
              </w:rPr>
              <w:t>male)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23 (-0.224, 0.178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74 (-0.380, 0.232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637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Admission APACHE II score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24 (0.013, 0.036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03 (-0.021, 0.015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752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Baseline SOFA</w:t>
            </w:r>
            <w:r w:rsidR="006C58DC">
              <w:rPr>
                <w:rFonts w:ascii="Times New Roman" w:hAnsi="Times New Roman" w:cs="Times New Roman"/>
              </w:rPr>
              <w:t xml:space="preserve"> score</w:t>
            </w:r>
            <w:bookmarkStart w:id="0" w:name="_GoBack"/>
            <w:bookmarkEnd w:id="0"/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40 (-0.006, 0.085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103 (-0.147, -0.059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0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Charlson comorbidity index (greater)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71 (-0.120, -0.022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09 (-0.050, 0.032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660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Frailty index &gt;4/7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001 (-0.071, 0.069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44 (-0.044, 0.132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325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Residence in a nursing home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321 (-0.633,-0.010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46 (-0.485, 0.577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864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type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urgical Elective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220 (-0.437, -0.002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15 (-0.518, 0.547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957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urgical Emergency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103 (-0.116, 0.322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499 (-0.851, -0.146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6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Primary ICU Diagnosis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 xml:space="preserve">  Respiratory vs. cardiovascular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452 (0.198, 0.707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143 (-0.577, 0.292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521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 xml:space="preserve">  Gastrointestinal vs. cardiovascular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111 (-0.126, 0.348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367 (-0.041, 0.776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78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 xml:space="preserve">  Sepsis vs. cardiovascular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149 (-0.117, 0.414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93 (-0.331, 0.517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668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 xml:space="preserve">  Other vs. cardiovascular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348 (0.083, 0.613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485 (-0.937, -0.034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35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Family preference for life-sustaining treatment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</w:tr>
      <w:tr w:rsidR="00351465" w:rsidRPr="00B104F7" w:rsidTr="00692B78">
        <w:trPr>
          <w:trHeight w:val="241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 xml:space="preserve">  Comfort care vs. life support</w:t>
            </w:r>
          </w:p>
        </w:tc>
        <w:tc>
          <w:tcPr>
            <w:tcW w:w="255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253 (-0.433, -0.073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402 (-0.650, -0</w:t>
            </w:r>
            <w:r w:rsidR="00085107">
              <w:rPr>
                <w:rFonts w:ascii="Times New Roman" w:hAnsi="Times New Roman" w:cs="Times New Roman"/>
              </w:rPr>
              <w:t>.</w:t>
            </w:r>
            <w:r w:rsidRPr="00A03884">
              <w:rPr>
                <w:rFonts w:ascii="Times New Roman" w:hAnsi="Times New Roman" w:cs="Times New Roman"/>
              </w:rPr>
              <w:t>155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1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 xml:space="preserve">  Unsure/unclear/missing vs. life support</w:t>
            </w:r>
          </w:p>
        </w:tc>
        <w:tc>
          <w:tcPr>
            <w:tcW w:w="2552" w:type="dxa"/>
          </w:tcPr>
          <w:p w:rsidR="00351465" w:rsidRPr="00A03884" w:rsidRDefault="00541562" w:rsidP="00692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9 (-0.635, -0.223</w:t>
            </w:r>
            <w:r w:rsidR="00234781" w:rsidRPr="002347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-0.393 (-0.814, 0.028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67</w:t>
            </w:r>
          </w:p>
        </w:tc>
      </w:tr>
      <w:tr w:rsidR="00351465" w:rsidRPr="00B104F7" w:rsidTr="00692B78">
        <w:trPr>
          <w:trHeight w:val="244"/>
        </w:trPr>
        <w:tc>
          <w:tcPr>
            <w:tcW w:w="5103" w:type="dxa"/>
            <w:hideMark/>
          </w:tcPr>
          <w:p w:rsidR="00351465" w:rsidRPr="00B104F7" w:rsidRDefault="00351465" w:rsidP="00692B78">
            <w:pPr>
              <w:rPr>
                <w:rFonts w:ascii="Times New Roman" w:hAnsi="Times New Roman" w:cs="Times New Roman"/>
              </w:rPr>
            </w:pPr>
            <w:r w:rsidRPr="00B104F7">
              <w:rPr>
                <w:rFonts w:ascii="Times New Roman" w:hAnsi="Times New Roman" w:cs="Times New Roman"/>
              </w:rPr>
              <w:t>Presence of advance directive</w:t>
            </w:r>
          </w:p>
        </w:tc>
        <w:tc>
          <w:tcPr>
            <w:tcW w:w="2552" w:type="dxa"/>
          </w:tcPr>
          <w:p w:rsidR="00351465" w:rsidRPr="00A03884" w:rsidRDefault="00D1198C" w:rsidP="00692B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2 (-0.050, </w:t>
            </w:r>
            <w:r w:rsidR="00351465" w:rsidRPr="00A03884">
              <w:rPr>
                <w:rFonts w:ascii="Times New Roman" w:hAnsi="Times New Roman" w:cs="Times New Roman"/>
              </w:rPr>
              <w:t>0.294)</w:t>
            </w:r>
          </w:p>
        </w:tc>
        <w:tc>
          <w:tcPr>
            <w:tcW w:w="9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43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214 (-0.010, 0.438)</w:t>
            </w:r>
          </w:p>
        </w:tc>
        <w:tc>
          <w:tcPr>
            <w:tcW w:w="1134" w:type="dxa"/>
          </w:tcPr>
          <w:p w:rsidR="00351465" w:rsidRPr="00A03884" w:rsidRDefault="00351465" w:rsidP="00692B78">
            <w:pPr>
              <w:rPr>
                <w:rFonts w:ascii="Times New Roman" w:hAnsi="Times New Roman" w:cs="Times New Roman"/>
              </w:rPr>
            </w:pPr>
            <w:r w:rsidRPr="00A03884">
              <w:rPr>
                <w:rFonts w:ascii="Times New Roman" w:hAnsi="Times New Roman" w:cs="Times New Roman"/>
              </w:rPr>
              <w:t>0.061</w:t>
            </w:r>
          </w:p>
        </w:tc>
      </w:tr>
    </w:tbl>
    <w:p w:rsidR="00351465" w:rsidRDefault="00351465" w:rsidP="00351465">
      <w:pPr>
        <w:rPr>
          <w:rFonts w:ascii="Times New Roman" w:hAnsi="Times New Roman" w:cs="Times New Roman"/>
        </w:rPr>
      </w:pPr>
    </w:p>
    <w:p w:rsidR="00351465" w:rsidRPr="00B104F7" w:rsidRDefault="00351465" w:rsidP="00351465">
      <w:pPr>
        <w:rPr>
          <w:rFonts w:ascii="Times New Roman" w:hAnsi="Times New Roman" w:cs="Times New Roman"/>
          <w:b/>
        </w:rPr>
      </w:pPr>
      <w:r w:rsidRPr="00B104F7">
        <w:rPr>
          <w:rFonts w:ascii="Times New Roman" w:hAnsi="Times New Roman" w:cs="Times New Roman"/>
          <w:b/>
        </w:rPr>
        <w:t xml:space="preserve">Legend: </w:t>
      </w:r>
      <w:r w:rsidRPr="00B104F7">
        <w:rPr>
          <w:rFonts w:ascii="Times New Roman" w:hAnsi="Times New Roman" w:cs="Times New Roman"/>
        </w:rPr>
        <w:t xml:space="preserve">Generalized linear model using a log function. Cost distribution closely matched gamma distribution (incorporated into model). CI: confidence interval; </w:t>
      </w:r>
      <w:r w:rsidRPr="00B104F7">
        <w:rPr>
          <w:rFonts w:ascii="Times New Roman" w:hAnsi="Times New Roman" w:cs="Times New Roman"/>
          <w:color w:val="000000"/>
          <w:kern w:val="2"/>
        </w:rPr>
        <w:t>APACHE II: Acute Physiology and Chronic Health Evaluation score; SOFA: Sequential Organ Failure Assessment score.</w:t>
      </w:r>
    </w:p>
    <w:p w:rsidR="00351465" w:rsidRPr="00B104F7" w:rsidRDefault="00351465" w:rsidP="00351465">
      <w:pPr>
        <w:rPr>
          <w:rFonts w:ascii="Times New Roman" w:hAnsi="Times New Roman" w:cs="Times New Roman"/>
          <w:b/>
        </w:rPr>
      </w:pPr>
    </w:p>
    <w:p w:rsidR="00F53F35" w:rsidRDefault="00F53F35"/>
    <w:sectPr w:rsidR="00F53F35" w:rsidSect="00B104F7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1"/>
  </w:docVars>
  <w:rsids>
    <w:rsidRoot w:val="00351465"/>
    <w:rsid w:val="000106FB"/>
    <w:rsid w:val="00043141"/>
    <w:rsid w:val="000601DF"/>
    <w:rsid w:val="00063FF0"/>
    <w:rsid w:val="00085107"/>
    <w:rsid w:val="00096E2E"/>
    <w:rsid w:val="000A039B"/>
    <w:rsid w:val="000B264A"/>
    <w:rsid w:val="000D3800"/>
    <w:rsid w:val="001149AB"/>
    <w:rsid w:val="00143746"/>
    <w:rsid w:val="00151BD0"/>
    <w:rsid w:val="001E07DD"/>
    <w:rsid w:val="001F631F"/>
    <w:rsid w:val="00221C01"/>
    <w:rsid w:val="00234781"/>
    <w:rsid w:val="00240C6D"/>
    <w:rsid w:val="002B2634"/>
    <w:rsid w:val="002F52D6"/>
    <w:rsid w:val="00351465"/>
    <w:rsid w:val="00375AE0"/>
    <w:rsid w:val="003815E7"/>
    <w:rsid w:val="00386F7D"/>
    <w:rsid w:val="003D5B10"/>
    <w:rsid w:val="0044483C"/>
    <w:rsid w:val="00446C58"/>
    <w:rsid w:val="004551A0"/>
    <w:rsid w:val="004567A5"/>
    <w:rsid w:val="00464E20"/>
    <w:rsid w:val="0047142C"/>
    <w:rsid w:val="004736DD"/>
    <w:rsid w:val="004843EB"/>
    <w:rsid w:val="004850A7"/>
    <w:rsid w:val="00485C03"/>
    <w:rsid w:val="00487C84"/>
    <w:rsid w:val="004D7D03"/>
    <w:rsid w:val="004E1A98"/>
    <w:rsid w:val="004E479F"/>
    <w:rsid w:val="00504F92"/>
    <w:rsid w:val="0050687E"/>
    <w:rsid w:val="00521D72"/>
    <w:rsid w:val="0052531C"/>
    <w:rsid w:val="00533A72"/>
    <w:rsid w:val="00540B61"/>
    <w:rsid w:val="00541562"/>
    <w:rsid w:val="00581E29"/>
    <w:rsid w:val="005A6A9F"/>
    <w:rsid w:val="005B214E"/>
    <w:rsid w:val="005E5DBF"/>
    <w:rsid w:val="00606608"/>
    <w:rsid w:val="0063450F"/>
    <w:rsid w:val="00650CB8"/>
    <w:rsid w:val="00650FF1"/>
    <w:rsid w:val="006870F0"/>
    <w:rsid w:val="006C58DC"/>
    <w:rsid w:val="0073491A"/>
    <w:rsid w:val="007430B3"/>
    <w:rsid w:val="00753386"/>
    <w:rsid w:val="00767017"/>
    <w:rsid w:val="0078325D"/>
    <w:rsid w:val="0079111A"/>
    <w:rsid w:val="007B0BA6"/>
    <w:rsid w:val="007F28FD"/>
    <w:rsid w:val="00856CC9"/>
    <w:rsid w:val="00861F4D"/>
    <w:rsid w:val="00872B06"/>
    <w:rsid w:val="00887CF5"/>
    <w:rsid w:val="00892E97"/>
    <w:rsid w:val="00920346"/>
    <w:rsid w:val="00931967"/>
    <w:rsid w:val="00957920"/>
    <w:rsid w:val="0098019C"/>
    <w:rsid w:val="009939FE"/>
    <w:rsid w:val="009B25AC"/>
    <w:rsid w:val="009C1434"/>
    <w:rsid w:val="009E1448"/>
    <w:rsid w:val="009F1B7B"/>
    <w:rsid w:val="00A13EE9"/>
    <w:rsid w:val="00A81627"/>
    <w:rsid w:val="00AC39F4"/>
    <w:rsid w:val="00AD71D3"/>
    <w:rsid w:val="00AF66DD"/>
    <w:rsid w:val="00B0312D"/>
    <w:rsid w:val="00B213AE"/>
    <w:rsid w:val="00B243F5"/>
    <w:rsid w:val="00B51D47"/>
    <w:rsid w:val="00B640B2"/>
    <w:rsid w:val="00B75237"/>
    <w:rsid w:val="00B97C95"/>
    <w:rsid w:val="00BC28EC"/>
    <w:rsid w:val="00BE356C"/>
    <w:rsid w:val="00C070DD"/>
    <w:rsid w:val="00CC7947"/>
    <w:rsid w:val="00CD06A5"/>
    <w:rsid w:val="00CE05DF"/>
    <w:rsid w:val="00D1198C"/>
    <w:rsid w:val="00D3763C"/>
    <w:rsid w:val="00D82026"/>
    <w:rsid w:val="00E31219"/>
    <w:rsid w:val="00E73D11"/>
    <w:rsid w:val="00E860BA"/>
    <w:rsid w:val="00E91F46"/>
    <w:rsid w:val="00F2319F"/>
    <w:rsid w:val="00F47FA2"/>
    <w:rsid w:val="00F53F35"/>
    <w:rsid w:val="00F735B3"/>
    <w:rsid w:val="00F861C6"/>
    <w:rsid w:val="00FA483C"/>
    <w:rsid w:val="00FA74E6"/>
    <w:rsid w:val="00FB1D1C"/>
    <w:rsid w:val="00FB780D"/>
    <w:rsid w:val="00FD2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465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46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721</Characters>
  <Application>Microsoft Office Word</Application>
  <DocSecurity>0</DocSecurity>
  <Lines>143</Lines>
  <Paragraphs>104</Paragraphs>
  <ScaleCrop>false</ScaleCrop>
  <Company/>
  <LinksUpToDate>false</LinksUpToDate>
  <CharactersWithSpaces>1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hin-Yee</dc:creator>
  <cp:keywords/>
  <dc:description/>
  <cp:lastModifiedBy>LACOSTA</cp:lastModifiedBy>
  <cp:revision>7</cp:revision>
  <dcterms:created xsi:type="dcterms:W3CDTF">2017-01-16T19:24:00Z</dcterms:created>
  <dcterms:modified xsi:type="dcterms:W3CDTF">2017-05-09T13:36:00Z</dcterms:modified>
</cp:coreProperties>
</file>